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E08150" w14:textId="4F922453" w:rsidR="00980496" w:rsidRPr="00980496" w:rsidRDefault="00980496" w:rsidP="00980496">
      <w:pPr>
        <w:spacing w:after="0" w:line="480" w:lineRule="auto"/>
        <w:jc w:val="center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980496">
        <w:rPr>
          <w:rFonts w:ascii="Times New Roman" w:eastAsia="宋体" w:hAnsi="Times New Roman" w:cs="Times New Roman"/>
          <w:b/>
          <w:color w:val="000000"/>
          <w:sz w:val="20"/>
          <w:szCs w:val="20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color w:val="000000"/>
          <w:sz w:val="20"/>
          <w:szCs w:val="20"/>
          <w14:ligatures w14:val="none"/>
        </w:rPr>
        <w:t>3</w:t>
      </w:r>
      <w:r w:rsidRPr="00980496">
        <w:rPr>
          <w:rFonts w:ascii="Times New Roman" w:eastAsia="宋体" w:hAnsi="Times New Roman" w:cs="Times New Roman" w:hint="eastAsia"/>
          <w:b/>
          <w:color w:val="000000"/>
          <w:sz w:val="20"/>
          <w:szCs w:val="20"/>
          <w14:ligatures w14:val="none"/>
        </w:rPr>
        <w:t xml:space="preserve"> Table </w:t>
      </w:r>
      <w:r w:rsidRPr="00980496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Prim</w:t>
      </w:r>
      <w:r w:rsidRPr="00980496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 xml:space="preserve">ers used for the analysis of mRNA expression by </w:t>
      </w:r>
      <w:r w:rsidRPr="00980496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q</w:t>
      </w:r>
      <w:r w:rsidRPr="00980496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>PCR</w:t>
      </w:r>
      <w:r w:rsidRPr="00980496">
        <w:rPr>
          <w:rFonts w:ascii="Times New Roman" w:eastAsia="宋体" w:hAnsi="Times New Roman" w:cs="Times New Roman"/>
          <w:sz w:val="20"/>
          <w:szCs w:val="20"/>
          <w14:ligatures w14:val="none"/>
        </w:rPr>
        <w:t>.</w:t>
      </w:r>
    </w:p>
    <w:tbl>
      <w:tblPr>
        <w:tblW w:w="8657" w:type="dxa"/>
        <w:tblInd w:w="98" w:type="dxa"/>
        <w:tblLook w:val="0000" w:firstRow="0" w:lastRow="0" w:firstColumn="0" w:lastColumn="0" w:noHBand="0" w:noVBand="0"/>
      </w:tblPr>
      <w:tblGrid>
        <w:gridCol w:w="1072"/>
        <w:gridCol w:w="1773"/>
        <w:gridCol w:w="894"/>
        <w:gridCol w:w="3257"/>
        <w:gridCol w:w="1661"/>
      </w:tblGrid>
      <w:tr w:rsidR="00980496" w:rsidRPr="00980496" w14:paraId="2CCE6A45" w14:textId="77777777" w:rsidTr="005A571D">
        <w:trPr>
          <w:trHeight w:val="285"/>
        </w:trPr>
        <w:tc>
          <w:tcPr>
            <w:tcW w:w="1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D7FD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Genes</w:t>
            </w:r>
          </w:p>
        </w:tc>
        <w:tc>
          <w:tcPr>
            <w:tcW w:w="26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DB07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Accession no.</w:t>
            </w:r>
          </w:p>
        </w:tc>
        <w:tc>
          <w:tcPr>
            <w:tcW w:w="32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7F53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 xml:space="preserve">Primer sequences (from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80496">
                <w:rPr>
                  <w:rFonts w:ascii="Times New Roman" w:eastAsia="宋体" w:hAnsi="Times New Roman" w:cs="Times New Roman" w:hint="eastAsia"/>
                  <w:sz w:val="20"/>
                  <w:szCs w:val="20"/>
                  <w14:ligatures w14:val="none"/>
                </w:rPr>
                <w:t>5</w:t>
              </w:r>
              <w:r w:rsidRPr="00980496">
                <w:rPr>
                  <w:rFonts w:ascii="Times New Roman" w:eastAsia="宋体" w:hAnsi="Times New Roman" w:cs="Times New Roman"/>
                  <w:sz w:val="20"/>
                  <w:szCs w:val="20"/>
                  <w14:ligatures w14:val="none"/>
                </w:rPr>
                <w:t>’</w:t>
              </w:r>
            </w:smartTag>
            <w:r w:rsidRPr="00980496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80496">
                <w:rPr>
                  <w:rFonts w:ascii="Times New Roman" w:eastAsia="宋体" w:hAnsi="Times New Roman" w:cs="Times New Roman" w:hint="eastAsia"/>
                  <w:sz w:val="20"/>
                  <w:szCs w:val="20"/>
                  <w14:ligatures w14:val="none"/>
                </w:rPr>
                <w:t>3</w:t>
              </w:r>
              <w:r w:rsidRPr="00980496">
                <w:rPr>
                  <w:rFonts w:ascii="Times New Roman" w:eastAsia="宋体" w:hAnsi="Times New Roman" w:cs="Times New Roman"/>
                  <w:sz w:val="20"/>
                  <w:szCs w:val="20"/>
                  <w14:ligatures w14:val="none"/>
                </w:rPr>
                <w:t>’</w:t>
              </w:r>
            </w:smartTag>
            <w:r w:rsidRPr="00980496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7F27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Product size (bp)</w:t>
            </w:r>
          </w:p>
        </w:tc>
      </w:tr>
      <w:tr w:rsidR="00980496" w:rsidRPr="00980496" w14:paraId="50EF4A3F" w14:textId="77777777" w:rsidTr="005A571D">
        <w:trPr>
          <w:trHeight w:val="285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B02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β-</w:t>
            </w:r>
            <w:r w:rsidRPr="00980496">
              <w:rPr>
                <w:rFonts w:ascii="Times New Roman" w:eastAsia="宋体" w:hAnsi="Times New Roman" w:cs="Times New Roman" w:hint="eastAsia"/>
                <w:i/>
                <w:sz w:val="20"/>
                <w:szCs w:val="20"/>
                <w14:ligatures w14:val="none"/>
              </w:rPr>
              <w:t>a</w:t>
            </w: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ctin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E4B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131031.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FF1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62A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GGTCATCACCATCGGCAAT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9574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30</w:t>
            </w:r>
          </w:p>
        </w:tc>
      </w:tr>
      <w:tr w:rsidR="00980496" w:rsidRPr="00980496" w14:paraId="4CFA06C4" w14:textId="77777777" w:rsidTr="005A571D">
        <w:trPr>
          <w:trHeight w:val="28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3B3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B744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D1D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E25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GATGTCCACGTCGCACTTCA</w:t>
            </w:r>
          </w:p>
        </w:tc>
      </w:tr>
      <w:tr w:rsidR="00980496" w:rsidRPr="00980496" w14:paraId="78504B62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2662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znf687a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5643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353864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29CD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7146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CTGGCAGAAAAATGGACAA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5C341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163</w:t>
            </w:r>
          </w:p>
        </w:tc>
      </w:tr>
      <w:tr w:rsidR="00980496" w:rsidRPr="00980496" w14:paraId="036DB6AA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E65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554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24B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427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CAACAACACCAATGACAATC</w:t>
            </w:r>
          </w:p>
        </w:tc>
      </w:tr>
      <w:tr w:rsidR="00980496" w:rsidRPr="00980496" w14:paraId="56CCD6BD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557E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proofErr w:type="spellStart"/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Sncga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9D89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17567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7D28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3860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ACCAGGCAAATCTCA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9A0C0A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133</w:t>
            </w:r>
          </w:p>
        </w:tc>
      </w:tr>
      <w:tr w:rsidR="00980496" w:rsidRPr="00980496" w14:paraId="30BEDC8F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6FB3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055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68F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AD5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CTCCTCGTGCTTCA</w:t>
            </w:r>
          </w:p>
        </w:tc>
      </w:tr>
      <w:tr w:rsidR="00980496" w:rsidRPr="00980496" w14:paraId="60B041DC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358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ephb4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BB1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131414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DBF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433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TCCACTCACGCCCTC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83619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224</w:t>
            </w:r>
          </w:p>
        </w:tc>
      </w:tr>
      <w:tr w:rsidR="00980496" w:rsidRPr="00980496" w14:paraId="538E45D4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7A8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4C3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6BD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ED3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TCCCTGGTGCTTTGTTT</w:t>
            </w:r>
          </w:p>
        </w:tc>
      </w:tr>
      <w:tr w:rsidR="00980496" w:rsidRPr="00980496" w14:paraId="380C67C8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BBD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ube2l3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218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02072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7D5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E35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AGAAGGGTCAGGTGT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49887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112</w:t>
            </w:r>
          </w:p>
        </w:tc>
      </w:tr>
      <w:tr w:rsidR="00980496" w:rsidRPr="00980496" w14:paraId="017A9C63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3D7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02C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989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A71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CTGGTTGCGGGTC</w:t>
            </w:r>
          </w:p>
        </w:tc>
      </w:tr>
      <w:tr w:rsidR="00980496" w:rsidRPr="00980496" w14:paraId="4105FFF3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279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impa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39A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02745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754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658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CAGAACGACCTGAAG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80CF5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242</w:t>
            </w:r>
          </w:p>
        </w:tc>
      </w:tr>
      <w:tr w:rsidR="00980496" w:rsidRPr="00980496" w14:paraId="5A737E1D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EB2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749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7F8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1A2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 xml:space="preserve">ATACGGCAACAAATGG  </w:t>
            </w:r>
          </w:p>
        </w:tc>
      </w:tr>
      <w:tr w:rsidR="00980496" w:rsidRPr="00980496" w14:paraId="7E669960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10C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dnai2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626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110465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2489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379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AGTGAGCCCACAAAG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8F75E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261</w:t>
            </w:r>
          </w:p>
        </w:tc>
      </w:tr>
      <w:tr w:rsidR="00980496" w:rsidRPr="00980496" w14:paraId="4A5CF26B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FBF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624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7AC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686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TCAGCCACAGTCAAGAAGTA</w:t>
            </w:r>
          </w:p>
        </w:tc>
      </w:tr>
      <w:tr w:rsidR="00980496" w:rsidRPr="00980496" w14:paraId="154C883E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CBE0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eif5a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2CD2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213185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4935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5C32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ACGGGTTTGTGGTGC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0C98BF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53</w:t>
            </w:r>
          </w:p>
        </w:tc>
      </w:tr>
      <w:tr w:rsidR="00980496" w:rsidRPr="00980496" w14:paraId="51000893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3767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55A3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31B1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422A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TGTTGTGGGTGGAGG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F1D833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488C9CB3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5C66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CR855996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8E61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XM_686811.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09CB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8B21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TGTCTATCGGGAAC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359471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04</w:t>
            </w:r>
          </w:p>
        </w:tc>
      </w:tr>
      <w:tr w:rsidR="00980496" w:rsidRPr="00980496" w14:paraId="48946B1A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45D3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8C6D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036D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D493B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GTGAGAAACGCTG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32F958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34AA7B1C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D9EE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ulk4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5272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XM_009292054.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C085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7E81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AACAAATGCGACAGG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506E75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62</w:t>
            </w:r>
          </w:p>
        </w:tc>
      </w:tr>
      <w:tr w:rsidR="00980496" w:rsidRPr="00980496" w14:paraId="0A3E1D4F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1BDB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7AF1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57D4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4820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CAGGAACGACCCA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BD5A4D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46C73901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7114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cyp2k19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F9A4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79704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D7CF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EEE6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AAAACCGTCAAAGAAG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2D0936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69</w:t>
            </w:r>
          </w:p>
        </w:tc>
      </w:tr>
      <w:tr w:rsidR="00980496" w:rsidRPr="00980496" w14:paraId="5110EEEC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2B3C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7C00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2E5AC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D71C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CCATCCCAAAGTCC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E22E25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6914D6D6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AB76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70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A412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113589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18BF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3820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CACGGACACCGAAA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B05E0C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17</w:t>
            </w:r>
          </w:p>
        </w:tc>
      </w:tr>
      <w:tr w:rsidR="00980496" w:rsidRPr="00980496" w14:paraId="54C5FF28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2BFD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6446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A8D6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EFFB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CACTGGGTCATCAAAG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F590EF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5A01C31E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A95A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c70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CAFC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200614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0BD1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2D3A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TGAACCCTTCTAACA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3D8AC7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66</w:t>
            </w:r>
          </w:p>
        </w:tc>
      </w:tr>
      <w:tr w:rsidR="00980496" w:rsidRPr="00980496" w14:paraId="5E81DCC0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7330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DB1A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4C47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19B4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AAGCAGGCACCGTAA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CF371B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6B12B04B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E98B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70l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4FAE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113589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A044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D3C10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GATGACCCTGTAGTG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A13F9F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29</w:t>
            </w:r>
          </w:p>
        </w:tc>
      </w:tr>
      <w:tr w:rsidR="00980496" w:rsidRPr="00980496" w14:paraId="740C9FFC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21EE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68BF9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BC44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4996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TGGGAGTCGTTGAAAT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ADC934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7C97D74C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28D6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a8b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819E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200012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6E9E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7BF6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GAGGCTGTTGCGTATG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E6715D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94</w:t>
            </w:r>
          </w:p>
        </w:tc>
      </w:tr>
      <w:tr w:rsidR="00980496" w:rsidRPr="00980496" w14:paraId="108496A2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B68A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9E99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31E6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2E38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AGGTGGTGAAGGTCTGAGT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2FD17E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63E3EA82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37FB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a8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8936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110403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AFE0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CF395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TCAAACGCAAGCACA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D6A0CF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04</w:t>
            </w:r>
          </w:p>
        </w:tc>
      </w:tr>
      <w:tr w:rsidR="00980496" w:rsidRPr="00980496" w14:paraId="684B65E6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857B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AD7B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12F3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E08C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GCCACGGAAGAGGTCA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12CCE6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6170B7A9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11A4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a1b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AAA51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100062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CF24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38204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GTGGCTCCGTTGTCCC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3A44DE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27</w:t>
            </w:r>
          </w:p>
        </w:tc>
      </w:tr>
      <w:tr w:rsidR="00980496" w:rsidRPr="00980496" w14:paraId="32C96F28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2C56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B052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1D77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5343A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TCCCGGCTGGTTATC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570E38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4A7A8BD4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A324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90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7214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198210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4CB8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71DED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GGCGTTCGCATCTGT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7F29FD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94</w:t>
            </w:r>
          </w:p>
        </w:tc>
      </w:tr>
      <w:tr w:rsidR="00980496" w:rsidRPr="00980496" w14:paraId="315FC760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3115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D21D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7991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D8970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GGCATCGGAAGCATT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264CDF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7693E904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088D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a9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E673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201326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A6AE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B48D3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TTTAGCCTATGGACT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9A5AA4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88</w:t>
            </w:r>
          </w:p>
        </w:tc>
      </w:tr>
      <w:tr w:rsidR="00980496" w:rsidRPr="00980496" w14:paraId="1D151715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F3B7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8015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855A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5AA27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TCTTTGACTATGTGC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185F84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166A33CF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3491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a14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79D4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45076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9367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4B10E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GTTTACCGTGTTCTC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D44510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19</w:t>
            </w:r>
          </w:p>
        </w:tc>
      </w:tr>
      <w:tr w:rsidR="00980496" w:rsidRPr="00980496" w14:paraId="4EF3284E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23A2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CEB1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3A8C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0F89F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ACTCACATCCTGCTT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2CC0F5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06E9C3AC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5E261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a5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8B79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213058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9121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9147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CGTTCCTGCTTATTT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B3E875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43</w:t>
            </w:r>
          </w:p>
        </w:tc>
      </w:tr>
      <w:tr w:rsidR="00980496" w:rsidRPr="00980496" w14:paraId="1C9021F4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4580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0F2E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29DB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A737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GAGTGTCTCCGTTTGT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3C7639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2A74C4CE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735EC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Hspa13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83A5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89479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3A02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13017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CCTGGTTGGAGGGTC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2CB051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31</w:t>
            </w:r>
          </w:p>
        </w:tc>
      </w:tr>
      <w:tr w:rsidR="00980496" w:rsidRPr="00980496" w14:paraId="61AB6BB8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EE13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2B9C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F0C9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B4021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ATGCCTGCCTGAATG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C1B78D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42A1DA5D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0675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ERK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8FA8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182888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FCDE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1C08D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ACCTGAAGCCCTCAAAC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8BF0CD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03</w:t>
            </w:r>
          </w:p>
        </w:tc>
      </w:tr>
      <w:tr w:rsidR="00980496" w:rsidRPr="00980496" w14:paraId="2414F3A4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42FF3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5F49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5184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402F7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CATCCCACAGACCAAA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697E0A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51C996FC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3A24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JNK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5B4D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37701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792A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C1850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CAGACTCGGACCACAA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1A3E01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50</w:t>
            </w:r>
          </w:p>
        </w:tc>
      </w:tr>
      <w:tr w:rsidR="00980496" w:rsidRPr="00980496" w14:paraId="40B785EC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22D9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BF73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7A80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163DC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CCTCCCATTCCAGCACT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4DEE30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23B1E1C2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98A7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P38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11DD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XM_001337797.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2A68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7C938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TCGTCAAGTGCCAGAAG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34FBEE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68</w:t>
            </w:r>
          </w:p>
        </w:tc>
      </w:tr>
      <w:tr w:rsidR="00980496" w:rsidRPr="00980496" w14:paraId="721D5DD6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E928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8816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498BD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87544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CCAACCCAAAGTCCAAA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B93470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3F0F6F22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5E0F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CD36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33D5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02363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4161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FEC4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CTGGCAAGGTGAAACA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E973E2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34</w:t>
            </w:r>
          </w:p>
        </w:tc>
      </w:tr>
      <w:tr w:rsidR="00980496" w:rsidRPr="00980496" w14:paraId="7894DD30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27308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CDE2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3E38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1C659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TTGGAAACTGGAGAAG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7250DB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1A07147C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66F8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TAP1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24A7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XM_002665007.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F93B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21E3B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TCACAGCACTCGTGGGT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28B07B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18</w:t>
            </w:r>
          </w:p>
        </w:tc>
      </w:tr>
      <w:tr w:rsidR="00980496" w:rsidRPr="00980496" w14:paraId="78156309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99C8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7E6A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954B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82B59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TTTTCTTTGCCGTATTT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7DFB10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3E35B9A2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5426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IL-1β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09C0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212844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E2D4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CD9E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CCCAATCCACAGAGTT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5F9722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7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</w:tr>
      <w:tr w:rsidR="00980496" w:rsidRPr="00980496" w14:paraId="2018F9B8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F643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4DFE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DC0A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3F76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TCACTTCACGCTCTTG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E6B0CA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099608E4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0D47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54DF0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261449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C25A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DF81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CGGAAAGATGTCTAACG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62BA67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97</w:t>
            </w:r>
          </w:p>
        </w:tc>
      </w:tr>
      <w:tr w:rsidR="00980496" w:rsidRPr="00980496" w14:paraId="2B422FC2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FD5E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D551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6DF6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C4354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GATAGGGAAGTGCTGGAT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3D9321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5067789E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EE5F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IL-12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A03D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XM_017352586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1016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909BA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CCGAAGGAAAGAGTATCAC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AFFC1B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3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01</w:t>
            </w:r>
          </w:p>
        </w:tc>
      </w:tr>
      <w:tr w:rsidR="00980496" w:rsidRPr="00980496" w14:paraId="0A5239B7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B12F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2CE0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746B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B01E9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CTCAGTTGGGAGCAGTC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9341DA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7A301ED6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CDC2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MyD88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6804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DQ100359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357B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9DFD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GGAGATCAAAAACT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5D8125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64</w:t>
            </w:r>
          </w:p>
        </w:tc>
      </w:tr>
      <w:tr w:rsidR="00980496" w:rsidRPr="00980496" w14:paraId="408847E3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BF30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6193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4176F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DDFD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GCAGTCGTCATCTAAAATTTC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FA20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3CCD640D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940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NF-κβ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D999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01839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A603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1B064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TGGTTCGGCTGATGTT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CDF219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3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94</w:t>
            </w:r>
          </w:p>
        </w:tc>
      </w:tr>
      <w:tr w:rsidR="00980496" w:rsidRPr="00980496" w14:paraId="157B51A9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41EB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A293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C16A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6E8958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TTCGCTCGTCTCGTTG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97CC08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6E2193E6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8728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TGF-β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E460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182873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0B7E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FD136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ATCTGGGTTGGAAGTG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DD5C0F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73</w:t>
            </w:r>
          </w:p>
        </w:tc>
      </w:tr>
      <w:tr w:rsidR="00980496" w:rsidRPr="00980496" w14:paraId="284661F6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3C05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67EB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89D7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5D5CF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GTCAAGGATTGCGGGT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C3F978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16AF707F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28ED7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TNF-α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AB29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212859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11315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E366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ATTTTGGCTGTGGGCCTTTGT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9949C2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63</w:t>
            </w:r>
          </w:p>
        </w:tc>
      </w:tr>
      <w:tr w:rsidR="00980496" w:rsidRPr="00980496" w14:paraId="1037A776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B638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5C5A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D47F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E27C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CATCGGGAATGATAATCT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A87906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0644E9C8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009E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TLR2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8809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Y38839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9F7FF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BD4F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GATGTCTCCCACCCT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F6E891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04</w:t>
            </w:r>
          </w:p>
        </w:tc>
      </w:tr>
      <w:tr w:rsidR="00980496" w:rsidRPr="00980496" w14:paraId="03EDF63E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94EB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E5B2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C1E1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A5AD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CTTAGTGCCACCTTCC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7C2D98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43A007FE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C49B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TLR4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4DD3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13105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7DB8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E962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TCTCAGACAGCTGGATATT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223034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04</w:t>
            </w:r>
          </w:p>
        </w:tc>
      </w:tr>
      <w:tr w:rsidR="00980496" w:rsidRPr="00980496" w14:paraId="69B080AA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F719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5914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378DB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0538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TTTCCAAAACATAGTAAGATA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408162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13093C24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4E18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i/>
                <w:sz w:val="20"/>
                <w:szCs w:val="20"/>
                <w14:ligatures w14:val="none"/>
              </w:rPr>
              <w:t>T</w:t>
            </w: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RAF2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D0E3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XM_005171946.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694A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622B6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TTTCCTGATAATGCTGCTA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26F81D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00</w:t>
            </w:r>
          </w:p>
        </w:tc>
      </w:tr>
      <w:tr w:rsidR="00980496" w:rsidRPr="00980496" w14:paraId="5EA2AE46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4EF1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63B0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328F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76CEF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GCCTCGTATTCTTTGAT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EEA7A9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19534711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048FE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TRAF3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108A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03513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6AF7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052652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AAGAAACCGTCTGTCCT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9BC7F7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1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38</w:t>
            </w:r>
          </w:p>
        </w:tc>
      </w:tr>
      <w:tr w:rsidR="00980496" w:rsidRPr="00980496" w14:paraId="4FC01D5E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A261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F38B0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898FA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19313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1"/>
                <w14:ligatures w14:val="none"/>
              </w:rPr>
              <w:t>ATCCGTAGCGAATGAA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F41B18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760214AE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37B1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TRAF6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5CFF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M_001044752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7E97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4063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GTGCAGGTTTGCCACTG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BF6E95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06</w:t>
            </w:r>
          </w:p>
        </w:tc>
      </w:tr>
      <w:tr w:rsidR="00980496" w:rsidRPr="00980496" w14:paraId="37D57A91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04D26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C810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F85D1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DA8AD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TGAGCTCCATTTCGCAATATT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6CB12A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980496" w:rsidRPr="00980496" w14:paraId="13854E25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BCC25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i/>
                <w:sz w:val="20"/>
                <w:szCs w:val="20"/>
                <w14:ligatures w14:val="none"/>
              </w:rPr>
              <w:t>SVCV-N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35527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KJ513477.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66500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D94C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ACAGCGCGTCTTACATGC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E27A94" w14:textId="77777777" w:rsidR="00980496" w:rsidRPr="00980496" w:rsidRDefault="00980496" w:rsidP="0098049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2</w:t>
            </w: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08</w:t>
            </w:r>
          </w:p>
        </w:tc>
      </w:tr>
      <w:tr w:rsidR="00980496" w:rsidRPr="00980496" w14:paraId="5AD9C0D0" w14:textId="77777777" w:rsidTr="005A571D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1394C4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3F0D4E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EE249C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9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FF1BC9" w14:textId="77777777" w:rsidR="00980496" w:rsidRPr="00980496" w:rsidRDefault="00980496" w:rsidP="0098049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8049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TAAGGCGTAAGCCATCAGC</w:t>
            </w:r>
          </w:p>
        </w:tc>
      </w:tr>
    </w:tbl>
    <w:p w14:paraId="364DEC5E" w14:textId="77777777" w:rsidR="00BD47E1" w:rsidRPr="00980496" w:rsidRDefault="00BD47E1">
      <w:pPr>
        <w:rPr>
          <w:rFonts w:hint="eastAsia"/>
        </w:rPr>
      </w:pPr>
    </w:p>
    <w:sectPr w:rsidR="00BD47E1" w:rsidRPr="00980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51CE5" w14:textId="77777777" w:rsidR="000B3C53" w:rsidRDefault="000B3C53" w:rsidP="0098049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2EAF27" w14:textId="77777777" w:rsidR="000B3C53" w:rsidRDefault="000B3C53" w:rsidP="0098049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94F0D" w14:textId="77777777" w:rsidR="000B3C53" w:rsidRDefault="000B3C53" w:rsidP="0098049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64829C" w14:textId="77777777" w:rsidR="000B3C53" w:rsidRDefault="000B3C53" w:rsidP="0098049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BD"/>
    <w:rsid w:val="000B3C53"/>
    <w:rsid w:val="004E54FF"/>
    <w:rsid w:val="00617A5C"/>
    <w:rsid w:val="00702DBD"/>
    <w:rsid w:val="008D492F"/>
    <w:rsid w:val="00980496"/>
    <w:rsid w:val="00BD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4768F7C5"/>
  <w15:chartTrackingRefBased/>
  <w15:docId w15:val="{42EAE906-EBEC-4064-B2DC-F24097C3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4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4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4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hao</dc:creator>
  <cp:keywords/>
  <dc:description/>
  <cp:lastModifiedBy>Z Zhao</cp:lastModifiedBy>
  <cp:revision>3</cp:revision>
  <dcterms:created xsi:type="dcterms:W3CDTF">2024-11-15T07:37:00Z</dcterms:created>
  <dcterms:modified xsi:type="dcterms:W3CDTF">2024-11-15T07:37:00Z</dcterms:modified>
</cp:coreProperties>
</file>